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880" w:type="dxa"/>
        <w:tblInd w:w="108" w:type="dxa"/>
        <w:tblLook w:val="04A0" w:firstRow="1" w:lastRow="0" w:firstColumn="1" w:lastColumn="0" w:noHBand="0" w:noVBand="1"/>
      </w:tblPr>
      <w:tblGrid>
        <w:gridCol w:w="986"/>
        <w:gridCol w:w="1096"/>
        <w:gridCol w:w="1096"/>
      </w:tblGrid>
      <w:tr w:rsidR="003027FF" w:rsidRPr="003027FF" w14:paraId="1C106C8A" w14:textId="77777777" w:rsidTr="003027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4299" w14:textId="77777777" w:rsidR="003027FF" w:rsidRPr="003027FF" w:rsidRDefault="003027FF" w:rsidP="003027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B270" w14:textId="77777777" w:rsidR="003027FF" w:rsidRPr="003027FF" w:rsidRDefault="003027FF" w:rsidP="003027F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37C7" w14:textId="77777777" w:rsidR="003027FF" w:rsidRPr="003027FF" w:rsidRDefault="003027FF" w:rsidP="003027F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</w:t>
            </w:r>
          </w:p>
        </w:tc>
      </w:tr>
      <w:tr w:rsidR="003027FF" w:rsidRPr="003027FF" w14:paraId="42537B0E" w14:textId="77777777" w:rsidTr="003027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A28" w14:textId="77777777" w:rsidR="003027FF" w:rsidRPr="003027FF" w:rsidRDefault="003027FF" w:rsidP="003027F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3GA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593" w14:textId="77777777" w:rsidR="003027FF" w:rsidRPr="003027FF" w:rsidRDefault="003027FF" w:rsidP="003027F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4CE3" w14:textId="77777777" w:rsidR="003027FF" w:rsidRPr="003027FF" w:rsidRDefault="003027FF" w:rsidP="003027F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2797</w:t>
            </w:r>
          </w:p>
        </w:tc>
      </w:tr>
      <w:tr w:rsidR="003027FF" w:rsidRPr="003027FF" w14:paraId="5FB8F411" w14:textId="77777777" w:rsidTr="003027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92B8" w14:textId="77777777" w:rsidR="003027FF" w:rsidRPr="003027FF" w:rsidRDefault="003027FF" w:rsidP="003027F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4D06" w14:textId="77777777" w:rsidR="003027FF" w:rsidRPr="003027FF" w:rsidRDefault="003027FF" w:rsidP="003027F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B126" w14:textId="77777777" w:rsidR="003027FF" w:rsidRPr="003027FF" w:rsidRDefault="003027FF" w:rsidP="003027F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3562</w:t>
            </w:r>
          </w:p>
        </w:tc>
      </w:tr>
      <w:tr w:rsidR="003027FF" w:rsidRPr="003027FF" w14:paraId="01C7C9BD" w14:textId="77777777" w:rsidTr="003027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145B" w14:textId="77777777" w:rsidR="003027FF" w:rsidRPr="003027FF" w:rsidRDefault="003027FF" w:rsidP="003027F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6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BB46" w14:textId="77777777" w:rsidR="003027FF" w:rsidRPr="003027FF" w:rsidRDefault="003027FF" w:rsidP="003027F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72EE" w14:textId="77777777" w:rsidR="003027FF" w:rsidRPr="003027FF" w:rsidRDefault="003027FF" w:rsidP="003027F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9308</w:t>
            </w:r>
          </w:p>
        </w:tc>
      </w:tr>
      <w:tr w:rsidR="003027FF" w:rsidRPr="003027FF" w14:paraId="0E66C2DE" w14:textId="77777777" w:rsidTr="003027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10C1" w14:textId="77777777" w:rsidR="003027FF" w:rsidRPr="003027FF" w:rsidRDefault="003027FF" w:rsidP="003027F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A5B0" w14:textId="77777777" w:rsidR="003027FF" w:rsidRPr="003027FF" w:rsidRDefault="003027FF" w:rsidP="003027F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9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3F28" w14:textId="77777777" w:rsidR="003027FF" w:rsidRPr="003027FF" w:rsidRDefault="003027FF" w:rsidP="003027F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2864</w:t>
            </w:r>
          </w:p>
        </w:tc>
      </w:tr>
      <w:tr w:rsidR="003027FF" w:rsidRPr="003027FF" w14:paraId="51CAA128" w14:textId="77777777" w:rsidTr="003027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7041" w14:textId="77777777" w:rsidR="003027FF" w:rsidRPr="003027FF" w:rsidRDefault="003027FF" w:rsidP="003027F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2R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2A88" w14:textId="77777777" w:rsidR="003027FF" w:rsidRPr="003027FF" w:rsidRDefault="003027FF" w:rsidP="003027F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70BC" w14:textId="77777777" w:rsidR="003027FF" w:rsidRPr="003027FF" w:rsidRDefault="003027FF" w:rsidP="003027FF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027F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0176</w:t>
            </w:r>
          </w:p>
        </w:tc>
      </w:tr>
    </w:tbl>
    <w:p w14:paraId="4F77C876" w14:textId="77777777" w:rsidR="00066B28" w:rsidRDefault="00066B28"/>
    <w:sectPr w:rsidR="00066B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D8AEBA" w14:textId="77777777" w:rsidR="00665515" w:rsidRDefault="00665515" w:rsidP="003027FF">
      <w:r>
        <w:separator/>
      </w:r>
    </w:p>
  </w:endnote>
  <w:endnote w:type="continuationSeparator" w:id="0">
    <w:p w14:paraId="3A0EC22F" w14:textId="77777777" w:rsidR="00665515" w:rsidRDefault="00665515" w:rsidP="00302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4264E0" w14:textId="77777777" w:rsidR="003027FF" w:rsidRDefault="003027F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614E54" w14:textId="77777777" w:rsidR="003027FF" w:rsidRDefault="003027F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B37106" w14:textId="77777777" w:rsidR="003027FF" w:rsidRDefault="003027F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C511CD" w14:textId="77777777" w:rsidR="00665515" w:rsidRDefault="00665515" w:rsidP="003027FF">
      <w:r>
        <w:separator/>
      </w:r>
    </w:p>
  </w:footnote>
  <w:footnote w:type="continuationSeparator" w:id="0">
    <w:p w14:paraId="3E3F0D78" w14:textId="77777777" w:rsidR="00665515" w:rsidRDefault="00665515" w:rsidP="003027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8ECB84" w14:textId="77777777" w:rsidR="003027FF" w:rsidRDefault="003027F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197DC0" w14:textId="77777777" w:rsidR="003027FF" w:rsidRDefault="003027F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D1E448" w14:textId="77777777" w:rsidR="003027FF" w:rsidRDefault="003027F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7FF"/>
    <w:rsid w:val="00066B28"/>
    <w:rsid w:val="003027FF"/>
    <w:rsid w:val="0066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9442B"/>
  <w15:chartTrackingRefBased/>
  <w15:docId w15:val="{A8739DD1-6111-4A5B-8B08-DD771AB81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7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25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立潇</dc:creator>
  <cp:keywords/>
  <dc:description/>
  <cp:lastModifiedBy>柳 立潇</cp:lastModifiedBy>
  <cp:revision>1</cp:revision>
  <dcterms:created xsi:type="dcterms:W3CDTF">2020-07-20T07:51:00Z</dcterms:created>
  <dcterms:modified xsi:type="dcterms:W3CDTF">2020-07-20T07:51:00Z</dcterms:modified>
</cp:coreProperties>
</file>